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3149"/>
        <w:gridCol w:w="1168"/>
        <w:gridCol w:w="801"/>
        <w:gridCol w:w="1046"/>
        <w:gridCol w:w="1009"/>
      </w:tblGrid>
      <w:tr w:rsidR="00031D71" w:rsidTr="00031D71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314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04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34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72.72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5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.67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4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6.06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8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7.40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05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5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5.48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14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85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97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79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30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97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23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71.60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4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7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48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5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1.80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42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9.77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91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6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5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4.88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11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708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7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52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40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9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25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89.46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4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46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3.02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1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7.59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2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28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88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3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5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.32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24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18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40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87.54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2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9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06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746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8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23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5.82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0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30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9.83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4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46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2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58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0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22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04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0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28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89</w:t>
            </w:r>
          </w:p>
        </w:tc>
      </w:tr>
      <w:tr w:rsidR="00031D71" w:rsidTr="00031D71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51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1D71" w:rsidRDefault="00031D7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47</w:t>
            </w:r>
          </w:p>
        </w:tc>
      </w:tr>
    </w:tbl>
    <w:p w:rsidR="00383947" w:rsidRDefault="00383947">
      <w:bookmarkStart w:id="0" w:name="_GoBack"/>
      <w:bookmarkEnd w:id="0"/>
    </w:p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31D71"/>
    <w:rsid w:val="000C1E23"/>
    <w:rsid w:val="001C761D"/>
    <w:rsid w:val="00383947"/>
    <w:rsid w:val="007126F2"/>
    <w:rsid w:val="00C01E0A"/>
    <w:rsid w:val="00E5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1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3C094-94E3-4C51-AEA3-9ED415965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3</cp:revision>
  <dcterms:created xsi:type="dcterms:W3CDTF">2020-09-10T23:20:00Z</dcterms:created>
  <dcterms:modified xsi:type="dcterms:W3CDTF">2020-09-11T16:04:00Z</dcterms:modified>
</cp:coreProperties>
</file>